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. Details of isolates with amino acid substitutions, clinical outcome and infection status within the DENV-2 cosmopolitan clade III cohort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2046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92"/>
        <w:gridCol w:w="1994"/>
        <w:gridCol w:w="7230"/>
      </w:tblGrid>
      <w:tr>
        <w:trPr>
          <w:trHeight w:val="62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ubstitu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o. of isolates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F/DHF/DSS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solate ID/s and infection status</w:t>
            </w:r>
            <w:r>
              <w:rPr>
                <w:rFonts w:cs="Times New Roman Bold" w:ascii="Times New Roman Bold" w:hAnsi="Times New Roman Bold"/>
                <w:b/>
                <w:sz w:val="24"/>
                <w:vertAlign w:val="superscript"/>
              </w:rPr>
              <w:t>£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-P43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SS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8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5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93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5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u w:val="single"/>
              </w:rPr>
              <w:t xml:space="preserve">DC814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27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37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4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0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-R82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41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K36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78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V164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30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, DC735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5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63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6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8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0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11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81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V19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408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V250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81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I322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41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V34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331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78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89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P364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91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-V428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5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64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1-S40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35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410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1-S103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SS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8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16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5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93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5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u w:val="single"/>
              </w:rPr>
              <w:t xml:space="preserve">DC814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27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37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4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0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1-V286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71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848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849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T42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L53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137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V83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8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5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27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37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4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0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Q113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7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E118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58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S119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348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380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40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427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430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2A-L153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621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30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35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5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63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6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8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0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11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81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3-K170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1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654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3-S171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9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3-R337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SS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67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648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5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93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5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u w:val="single"/>
              </w:rPr>
              <w:t xml:space="preserve">DC814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27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37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4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0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5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3-A558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61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66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16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3-I600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142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2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E143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P136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95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6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827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E169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41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A196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353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410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K548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P583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57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N645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SS, n=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59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92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u w:val="single"/>
              </w:rPr>
              <w:t xml:space="preserve">DC814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I648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80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V72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67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S763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412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A778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710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20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 DC740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D808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1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P829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649 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S832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, n=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, n=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C331 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378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,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DC389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S5-R891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DC786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solate IDs in bold letters are dengue hemorrhagic fever (DHF) cases. Those in bold and underlined are dengue shock syndrome (DSS) cases. DF=dengue feve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vertAlign w:val="superscript"/>
        </w:rPr>
        <w:t>£</w:t>
      </w:r>
      <w:r>
        <w:rPr>
          <w:rFonts w:cs="Times New Roman" w:ascii="Times New Roman" w:hAnsi="Times New Roman"/>
          <w:sz w:val="24"/>
        </w:rPr>
        <w:t>Infection status is indicated in brackets; 1</w:t>
      </w:r>
      <w:r>
        <w:rPr>
          <w:rFonts w:cs="Times New Roman" w:ascii="Times New Roman" w:hAnsi="Times New Roman"/>
          <w:sz w:val="24"/>
          <w:vertAlign w:val="superscript"/>
        </w:rPr>
        <w:t>0</w:t>
      </w:r>
      <w:r>
        <w:rPr>
          <w:rFonts w:cs="Times New Roman" w:ascii="Times New Roman" w:hAnsi="Times New Roman"/>
          <w:sz w:val="24"/>
        </w:rPr>
        <w:t>=primary, 2</w:t>
      </w:r>
      <w:r>
        <w:rPr>
          <w:rFonts w:cs="Times New Roman" w:ascii="Times New Roman" w:hAnsi="Times New Roman"/>
          <w:sz w:val="24"/>
          <w:vertAlign w:val="superscript"/>
        </w:rPr>
        <w:t>0</w:t>
      </w:r>
      <w:r>
        <w:rPr>
          <w:rFonts w:cs="Times New Roman" w:ascii="Times New Roman" w:hAnsi="Times New Roman"/>
          <w:sz w:val="24"/>
        </w:rPr>
        <w:t>=secondar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;Times New Roman" w:cs="Lucida Grande;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2:52:00Z</dcterms:created>
  <dc:creator>Chanditha HAPUARACHCHI (NEA)</dc:creator>
  <dc:description/>
  <dc:language>en-US</dc:language>
  <cp:lastModifiedBy>Chanditha HAPUARACHCHI (NEA)</cp:lastModifiedBy>
  <dcterms:modified xsi:type="dcterms:W3CDTF">2015-01-27T02:52:00Z</dcterms:modified>
  <cp:revision>2</cp:revision>
  <dc:subject/>
  <dc:title/>
</cp:coreProperties>
</file>